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2E" w:rsidRPr="00CA162E" w:rsidRDefault="00CA162E" w:rsidP="00CA162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A162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CA162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A162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A162E">
        <w:rPr>
          <w:rFonts w:ascii="Times New Roman" w:hAnsi="Times New Roman" w:cs="Times New Roman"/>
          <w:sz w:val="24"/>
          <w:szCs w:val="24"/>
        </w:rPr>
        <w:t>Top-ranked GWAS results in the Japanese GWAS dataset (P&lt;1×10</w:t>
      </w:r>
      <w:r w:rsidRPr="00CA162E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CA162E">
        <w:rPr>
          <w:rFonts w:ascii="Times New Roman" w:hAnsi="Times New Roman" w:cs="Times New Roman"/>
          <w:sz w:val="24"/>
          <w:szCs w:val="24"/>
        </w:rPr>
        <w:t xml:space="preserve"> and imputation quality &gt; 0.8) with and </w:t>
      </w:r>
      <w:proofErr w:type="spellStart"/>
      <w:r w:rsidRPr="00CA162E">
        <w:rPr>
          <w:rFonts w:ascii="Times New Roman" w:hAnsi="Times New Roman" w:cs="Times New Roman"/>
          <w:sz w:val="24"/>
          <w:szCs w:val="24"/>
        </w:rPr>
        <w:t>withut</w:t>
      </w:r>
      <w:proofErr w:type="spellEnd"/>
      <w:r w:rsidRPr="00CA162E">
        <w:rPr>
          <w:rFonts w:ascii="Times New Roman" w:hAnsi="Times New Roman" w:cs="Times New Roman"/>
          <w:sz w:val="24"/>
          <w:szCs w:val="24"/>
        </w:rPr>
        <w:t xml:space="preserve"> adjustment for the number of APOE ε4 alleles.</w:t>
      </w:r>
      <w:proofErr w:type="gramEnd"/>
    </w:p>
    <w:tbl>
      <w:tblPr>
        <w:tblW w:w="14587" w:type="dxa"/>
        <w:tblInd w:w="78" w:type="dxa"/>
        <w:tblLayout w:type="fixed"/>
        <w:tblLook w:val="0000"/>
      </w:tblPr>
      <w:tblGrid>
        <w:gridCol w:w="1290"/>
        <w:gridCol w:w="580"/>
        <w:gridCol w:w="1400"/>
        <w:gridCol w:w="2069"/>
        <w:gridCol w:w="361"/>
        <w:gridCol w:w="310"/>
        <w:gridCol w:w="758"/>
        <w:gridCol w:w="1322"/>
        <w:gridCol w:w="759"/>
        <w:gridCol w:w="1773"/>
        <w:gridCol w:w="1032"/>
        <w:gridCol w:w="1774"/>
        <w:gridCol w:w="1159"/>
      </w:tblGrid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581"/>
        </w:trPr>
        <w:tc>
          <w:tcPr>
            <w:tcW w:w="129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69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1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8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805" w:type="dxa"/>
            <w:gridSpan w:val="2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asic Model: </w:t>
            </w:r>
            <w:proofErr w:type="spellStart"/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PCs+Age+Sex</w:t>
            </w:r>
            <w:proofErr w:type="spellEnd"/>
          </w:p>
        </w:tc>
        <w:tc>
          <w:tcPr>
            <w:tcW w:w="2933" w:type="dxa"/>
            <w:gridSpan w:val="2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xtended Model: </w:t>
            </w:r>
            <w:proofErr w:type="spellStart"/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PCs+Age+Sex+APOE</w:t>
            </w:r>
            <w:proofErr w:type="spellEnd"/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CH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BP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A1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A2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RSQ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SNP Type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RAF</w:t>
            </w:r>
          </w:p>
        </w:tc>
        <w:tc>
          <w:tcPr>
            <w:tcW w:w="1773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774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25806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39,103</w:t>
            </w:r>
          </w:p>
        </w:tc>
        <w:tc>
          <w:tcPr>
            <w:tcW w:w="2069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TPAF1</w:t>
            </w:r>
          </w:p>
        </w:tc>
        <w:tc>
          <w:tcPr>
            <w:tcW w:w="361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59E-05</w:t>
            </w:r>
          </w:p>
        </w:tc>
        <w:tc>
          <w:tcPr>
            <w:tcW w:w="177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73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4835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43,48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0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72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41246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46,533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5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73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30474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54,2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6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7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178256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58,26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5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68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178256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58,64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62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78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6621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59,10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5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73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493272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61,27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3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1-1.5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3E-03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40502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62,64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44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2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427400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65,87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2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75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5591402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66,84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1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29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44048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67,23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11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1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20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067529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69,84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07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04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178256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71,10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0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2-1.5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01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68819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78,19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9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2-1.5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82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6621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81,02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6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94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2-1.5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60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3773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82,20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8 (1.18-1.6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92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2-1.5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3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885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84,56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7 (1.18-1.5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3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2-1.5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9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710247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85,15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8 (1.19-1.6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6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2 (1.13-1.56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41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42960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87,03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 (2 kb 5')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0 (1.21-1.6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80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5 (1.14-1.5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2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51986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7,187,25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KIAA0494 (2 kb 5')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0(1.21-1.6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66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5 (1.15-1.5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89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2886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528,88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3 (1.20-1.71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4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29 (1.06-1.56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02E-02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79409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5,13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97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 (0.65-0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8E-03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23555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6,31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94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 (0.65-0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0E-03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98008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6,65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1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6 (0.64-0.90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5E-03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78910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6,83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1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 (0.64-0.8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09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329986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7,26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2-0.8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4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 (0.65-0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66E-03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330003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7,37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 (0.59-0.81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32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2-0.87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25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81689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09,52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1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9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4 (0.62-0.87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60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lastRenderedPageBreak/>
              <w:t>rs91336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11,37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4 (0.54-0.7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3E-07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2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91336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11,52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4 (0.55-0.7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96E-07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6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328384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13,183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8-0.7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82E-07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4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6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487970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19,327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9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1-0.8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57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329837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27,83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1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02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4 (0.63-0.8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1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329963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2,630,04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ALM2-AKAP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3-0.8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8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 (0.65-0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9E-03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89506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,966,40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6 (1.24-1.7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45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3 (1.20-1.7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9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4341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,966,80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7 (1.25-1.7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37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4 (1.21-1.7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7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4341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,967,37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8 (1.25-1.7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10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5 (1.21-1.7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1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7300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,967,52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8 (1.25-1.7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08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5 (1.21-1.7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1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4341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,967,71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8 (1.25-1.7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09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5 (1.21-1.7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1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4341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,969,083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7 (1.25-1.7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66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5 (1.21-1.7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5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89841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5,547,503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A162E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8 (1.37-2.0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7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0 (1.35-2.1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51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459868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375,95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7 (1.23-1.7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2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9 (1.31-1.9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03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58988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382,1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6 (1.23-1.7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9 (1.31-1.9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86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28264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61,593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4 (1.21-1.7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12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5 (1.27-1.8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2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3752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77,81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2 (1.2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3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2 (1.26-1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1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27453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70,62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9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3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1 (1.25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9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28733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74,02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9-1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9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5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19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21836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73,39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9-1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0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5-1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2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712552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74,23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9-1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0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5-1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2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27454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70,64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0 (1.18-1.6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4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5-1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1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27634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14,45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 (1.18-1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1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6 (1.21-1.77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3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712547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44,81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8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1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0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1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5926069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50,33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8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2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42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8183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48,9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8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3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45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5869815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53,77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8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5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45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8183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45,94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0 (1.18-1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8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0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2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78183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36,00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0 (1.18-1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3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9 (1.23-1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8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12035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52,35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0 (1.18-1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8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9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0489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21,423,55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8-1.6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01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0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6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88280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1,34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9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4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197578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1,55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3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18137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3,15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3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2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16008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3,79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0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3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59019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6,56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9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1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lastRenderedPageBreak/>
              <w:t>rs1259018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6,61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8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59021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6,71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9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5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144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8,07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44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627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8,45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2-0.8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2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 (0.58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9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165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8,4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42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16008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9,36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14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90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490496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099,867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3-0.8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4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 (0.59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53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801522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01,07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3-0.8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20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 (0.59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6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490013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04,02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3-0.8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9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 (0.59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41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703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04,0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14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361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04,95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1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526862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0,3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7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49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16008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2,10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2-0.8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21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 (0.58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8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15152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3,53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0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86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15153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3,547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4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55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15077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3,82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4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29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532619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4,05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2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82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184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6,12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8-0.8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19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5-0.7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96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82994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6,82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8-0.8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63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5-0.7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95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40217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6,87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8-0.8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29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5-0.7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45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381483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8,19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59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0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199260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19,72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8-0.8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89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5-0.7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77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16092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0,62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1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2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 (0.58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71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932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0,71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9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84930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1,37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2403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3,14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8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5601962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4,99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59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5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15545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6,557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9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16008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29,98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59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61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6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490014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3,130,227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 (0.58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72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5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96510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25,34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2-0.8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 (0.62-0.86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6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25477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27,74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59-0.82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7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7 (0.56-0.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8.82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480374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0,75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4 (1.14-1.5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9E-04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19-1.67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8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55189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1,82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7 (0.48-0.6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23E-0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7 (0.47-0.7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3.16E-08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96510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2,37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22-1.6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64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1 (1.2-1.6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55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211716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3,38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47 (0.38-0.5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46E-12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46 (0.36-0.57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1.29E-11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lastRenderedPageBreak/>
              <w:t>rs810446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3,48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2 (1.22-1.6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78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5 (1.22-1.7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810811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4,12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4 (1.23-1.6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43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7 (1.24-1.7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05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965101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7,81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1 (0.60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9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 (0.58-0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17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92743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9,18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0 (0.60-0.81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.70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 (0.59-0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30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211716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39,53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7 (0.47-0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5E-0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6 (0.46-0.6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1.75E-08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53151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42,173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7 (0.47-0.6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9E-0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6 (0.46-0.6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1.74E-08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2927439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42,740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2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0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2 (0.61-0.85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6.83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6211720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242,967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EACAM16/BCL3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5 (0.46-0.6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39E-0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5 (0.45-0.68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2.61E-08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261060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370,83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PVRL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5 (1.51-2.0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8E-13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72 (1.46-2.0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A162E">
              <w:rPr>
                <w:rFonts w:ascii="Times New Roman" w:hAnsi="Times New Roman" w:cs="Times New Roman"/>
                <w:b/>
                <w:bCs/>
                <w:color w:val="000000"/>
              </w:rPr>
              <w:t>3.48E-11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57584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396,899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5 (1.29-1.8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00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 (1.23-1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5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57588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398,264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6 (1.30-1.8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8E-06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1 (1.24-1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3.34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5759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398,71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6 (1.31-1.86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28E-07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1 (1.25-1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83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16098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403,41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4 (1.39-1.9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7.52E-09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8 (1.32-1.9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61E-07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6013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403,85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4 (1.38-1.9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2E-08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9 (1.32-1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3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4178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404,431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4 (1.38-1.95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3E-08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9 (1.32-1.9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07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38025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404,97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4 (1.38-1.9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9E-08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9 (1.32-1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1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3802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405,06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4 (1.38-1.94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47E-08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9 (1.32-1.9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0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259620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407,788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5 (1.39-1.97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39E-08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6 (1.32-1.9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5E-06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40508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627,235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LOC28435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5 (0.54-0.8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13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4-0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25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413253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628,56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LOC28435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5 (0.54-0.7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06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3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03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7643262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631,81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LOC28435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typ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5 (0.54-0.79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58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4-0.81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9.78E-05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754366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633,686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LOC28435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9 (0.58-0.83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5.90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8 (0.56-0.83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14E-04</w:t>
            </w:r>
          </w:p>
        </w:tc>
      </w:tr>
      <w:tr w:rsidR="00CA162E" w:rsidRPr="00CA162E" w:rsidTr="00CA162E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29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rs10408847</w:t>
            </w:r>
          </w:p>
        </w:tc>
        <w:tc>
          <w:tcPr>
            <w:tcW w:w="5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45,634,682</w:t>
            </w:r>
          </w:p>
        </w:tc>
        <w:tc>
          <w:tcPr>
            <w:tcW w:w="206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LOC284352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5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imputed</w:t>
            </w:r>
          </w:p>
        </w:tc>
        <w:tc>
          <w:tcPr>
            <w:tcW w:w="75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1773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5 (0.54-0.8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2.11E-05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0.66 (0.54-0.82)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CA162E" w:rsidRPr="00CA162E" w:rsidRDefault="00CA162E" w:rsidP="00CA1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162E">
              <w:rPr>
                <w:rFonts w:ascii="Times New Roman" w:hAnsi="Times New Roman" w:cs="Times New Roman"/>
                <w:color w:val="000000"/>
              </w:rPr>
              <w:t>1.21E-04</w:t>
            </w:r>
          </w:p>
        </w:tc>
      </w:tr>
    </w:tbl>
    <w:p w:rsidR="00CA162E" w:rsidRDefault="00CA162E"/>
    <w:p w:rsidR="00CA162E" w:rsidRDefault="00CA162E" w:rsidP="00CA162E">
      <w:pPr>
        <w:rPr>
          <w:rFonts w:ascii="Times New Roman" w:hAnsi="Times New Roman" w:cs="Times New Roman"/>
          <w:sz w:val="24"/>
          <w:szCs w:val="24"/>
        </w:rPr>
      </w:pPr>
      <w:r w:rsidRPr="00CA162E">
        <w:rPr>
          <w:rFonts w:ascii="Times New Roman" w:hAnsi="Times New Roman" w:cs="Times New Roman"/>
          <w:sz w:val="24"/>
          <w:szCs w:val="24"/>
        </w:rPr>
        <w:t xml:space="preserve">RAF = </w:t>
      </w:r>
      <w:proofErr w:type="spellStart"/>
      <w:r w:rsidRPr="00CA162E">
        <w:rPr>
          <w:rFonts w:ascii="Times New Roman" w:hAnsi="Times New Roman" w:cs="Times New Roman"/>
          <w:sz w:val="24"/>
          <w:szCs w:val="24"/>
        </w:rPr>
        <w:t>referrent</w:t>
      </w:r>
      <w:proofErr w:type="spellEnd"/>
      <w:r w:rsidRPr="00CA162E">
        <w:rPr>
          <w:rFonts w:ascii="Times New Roman" w:hAnsi="Times New Roman" w:cs="Times New Roman"/>
          <w:sz w:val="24"/>
          <w:szCs w:val="24"/>
        </w:rPr>
        <w:t xml:space="preserve"> allele (A1) </w:t>
      </w:r>
      <w:proofErr w:type="gramStart"/>
      <w:r w:rsidRPr="00CA162E">
        <w:rPr>
          <w:rFonts w:ascii="Times New Roman" w:hAnsi="Times New Roman" w:cs="Times New Roman"/>
          <w:sz w:val="24"/>
          <w:szCs w:val="24"/>
        </w:rPr>
        <w:t>frequency ;</w:t>
      </w:r>
      <w:proofErr w:type="gramEnd"/>
      <w:r w:rsidRPr="00CA162E">
        <w:rPr>
          <w:rFonts w:ascii="Times New Roman" w:hAnsi="Times New Roman" w:cs="Times New Roman"/>
          <w:sz w:val="24"/>
          <w:szCs w:val="24"/>
        </w:rPr>
        <w:t xml:space="preserve"> NC = model did not converge</w:t>
      </w:r>
    </w:p>
    <w:p w:rsidR="00CA162E" w:rsidRDefault="00CA162E">
      <w:pPr>
        <w:rPr>
          <w:rFonts w:ascii="Times New Roman" w:hAnsi="Times New Roman" w:cs="Times New Roman"/>
          <w:sz w:val="24"/>
          <w:szCs w:val="24"/>
        </w:rPr>
      </w:pPr>
    </w:p>
    <w:sectPr w:rsidR="00CA162E" w:rsidSect="00CA16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162E"/>
    <w:rsid w:val="002A13B9"/>
    <w:rsid w:val="00315A1E"/>
    <w:rsid w:val="00931DAE"/>
    <w:rsid w:val="00B47574"/>
    <w:rsid w:val="00CA162E"/>
    <w:rsid w:val="00F475F7"/>
    <w:rsid w:val="00F84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3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5219E5-8B1C-4E09-A870-7CA4BA290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25</Words>
  <Characters>1154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MC Genetics</Company>
  <LinksUpToDate>false</LinksUpToDate>
  <CharactersWithSpaces>13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Farrer</dc:creator>
  <cp:keywords/>
  <dc:description/>
  <cp:lastModifiedBy>Lindsay Farrer</cp:lastModifiedBy>
  <cp:revision>2</cp:revision>
  <dcterms:created xsi:type="dcterms:W3CDTF">2012-10-20T16:10:00Z</dcterms:created>
  <dcterms:modified xsi:type="dcterms:W3CDTF">2012-10-20T16:10:00Z</dcterms:modified>
</cp:coreProperties>
</file>